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436AEB" w14:textId="134030A0" w:rsidR="003C5BAF" w:rsidRDefault="003C5BAF" w:rsidP="003C5BAF">
      <w:pPr>
        <w:jc w:val="center"/>
      </w:pPr>
      <w:r>
        <w:t xml:space="preserve">Supplementary </w:t>
      </w:r>
      <w:r w:rsidR="004F56A0">
        <w:t xml:space="preserve">Tables and </w:t>
      </w:r>
      <w:r>
        <w:t>Figures</w:t>
      </w:r>
    </w:p>
    <w:p w14:paraId="2244872F" w14:textId="77777777" w:rsidR="003C5BAF" w:rsidRDefault="003C5BAF" w:rsidP="003C5BAF">
      <w:pPr>
        <w:jc w:val="center"/>
      </w:pPr>
    </w:p>
    <w:p w14:paraId="372C8F68" w14:textId="55247C1F" w:rsidR="004F56A0" w:rsidRDefault="00C875AE" w:rsidP="00C875A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D41F5B">
        <w:rPr>
          <w:rFonts w:ascii="Times New Roman" w:hAnsi="Times New Roman" w:cs="Times New Roman"/>
        </w:rPr>
        <w:t>Table 1. Maxillary and mandibular molar intercuspal traits retained and omitted for final FA calculations.</w:t>
      </w:r>
      <w:r>
        <w:rPr>
          <w:rFonts w:ascii="Times New Roman" w:hAnsi="Times New Roman" w:cs="Times New Roman"/>
        </w:rPr>
        <w:t xml:space="preserve"> </w:t>
      </w:r>
      <w:r w:rsidRPr="00217E02">
        <w:rPr>
          <w:rFonts w:ascii="Times New Roman" w:hAnsi="Times New Roman" w:cs="Times New Roman"/>
        </w:rPr>
        <w:t>Numbers in parentheses represent cusp numbers shown in Figure 1.</w:t>
      </w:r>
      <w:r w:rsidRPr="00D41F5B">
        <w:rPr>
          <w:rFonts w:ascii="Times New Roman" w:hAnsi="Times New Roman" w:cs="Times New Roman"/>
        </w:rPr>
        <w:t xml:space="preserve"> a – omitted due to high intra-observer error; b – omitted due to high measurement error; c – omitted due to lack of observations</w:t>
      </w:r>
    </w:p>
    <w:p w14:paraId="5C20126C" w14:textId="08A62ED0" w:rsidR="003176BA" w:rsidRPr="00D41F5B" w:rsidRDefault="003176BA" w:rsidP="004F56A0">
      <w:pPr>
        <w:jc w:val="center"/>
        <w:rPr>
          <w:rFonts w:ascii="Times New Roman" w:hAnsi="Times New Roman" w:cs="Times New Roman"/>
        </w:rPr>
      </w:pPr>
      <w:r w:rsidRPr="003176BA">
        <w:rPr>
          <w:noProof/>
        </w:rPr>
        <w:drawing>
          <wp:inline distT="0" distB="0" distL="0" distR="0" wp14:anchorId="6B6CD9CA" wp14:editId="4CFEFFCB">
            <wp:extent cx="3990975" cy="3375587"/>
            <wp:effectExtent l="0" t="0" r="0" b="0"/>
            <wp:docPr id="8167274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366" cy="3401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D5F97" w14:textId="77777777" w:rsidR="004F56A0" w:rsidRDefault="004F56A0" w:rsidP="0078496A"/>
    <w:p w14:paraId="17FDD7C5" w14:textId="6254B372" w:rsidR="0078496A" w:rsidRDefault="0078496A">
      <w:r>
        <w:br w:type="page"/>
      </w:r>
    </w:p>
    <w:p w14:paraId="19C8A555" w14:textId="3A02C9A0" w:rsidR="00B91666" w:rsidRDefault="003C5BAF" w:rsidP="003C5BAF">
      <w:pPr>
        <w:jc w:val="center"/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DCD679" wp14:editId="08469586">
            <wp:extent cx="3524250" cy="2934891"/>
            <wp:effectExtent l="0" t="0" r="0" b="0"/>
            <wp:docPr id="69539774" name="Picture 2" descr="A graph with a line going u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39774" name="Picture 2" descr="A graph with a line going u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541" cy="2942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C0705" w14:textId="77777777" w:rsidR="003C5BAF" w:rsidRDefault="003C5BAF" w:rsidP="003C5BAF">
      <w:pPr>
        <w:jc w:val="center"/>
      </w:pPr>
    </w:p>
    <w:p w14:paraId="5AA8EF09" w14:textId="4DA610D3" w:rsidR="003C5BAF" w:rsidRDefault="003C5BAF" w:rsidP="003C5BA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: Screeplot from FAMD results. The first four dimensions were retained for further analysis. </w:t>
      </w:r>
    </w:p>
    <w:p w14:paraId="121C4A22" w14:textId="77777777" w:rsidR="0078496A" w:rsidRDefault="0078496A" w:rsidP="003C5BAF">
      <w:pPr>
        <w:jc w:val="center"/>
        <w:rPr>
          <w:rFonts w:ascii="Times New Roman" w:hAnsi="Times New Roman" w:cs="Times New Roman"/>
        </w:rPr>
      </w:pPr>
    </w:p>
    <w:p w14:paraId="16B9BFF3" w14:textId="77777777" w:rsidR="0078496A" w:rsidRDefault="0078496A" w:rsidP="003C5BAF">
      <w:pPr>
        <w:jc w:val="center"/>
        <w:rPr>
          <w:rFonts w:ascii="Times New Roman" w:hAnsi="Times New Roman" w:cs="Times New Roman"/>
        </w:rPr>
      </w:pPr>
    </w:p>
    <w:p w14:paraId="5D212B06" w14:textId="77777777" w:rsidR="00C875AE" w:rsidRDefault="00C875AE" w:rsidP="00C875A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 Frequency table displaying father’s nationality by education level. Pearson’s Chi-squared test: X</w:t>
      </w:r>
      <w:r w:rsidRPr="004F56A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21.88, df = 12, p = 0.03</w:t>
      </w:r>
    </w:p>
    <w:tbl>
      <w:tblPr>
        <w:tblW w:w="8589" w:type="dxa"/>
        <w:jc w:val="center"/>
        <w:tblLook w:val="04A0" w:firstRow="1" w:lastRow="0" w:firstColumn="1" w:lastColumn="0" w:noHBand="0" w:noVBand="1"/>
      </w:tblPr>
      <w:tblGrid>
        <w:gridCol w:w="1260"/>
        <w:gridCol w:w="1019"/>
        <w:gridCol w:w="843"/>
        <w:gridCol w:w="1167"/>
        <w:gridCol w:w="1018"/>
        <w:gridCol w:w="1044"/>
        <w:gridCol w:w="1119"/>
        <w:gridCol w:w="1119"/>
      </w:tblGrid>
      <w:tr w:rsidR="004F56A0" w:rsidRPr="004F56A0" w14:paraId="1CD8B301" w14:textId="77777777" w:rsidTr="003B7757">
        <w:trPr>
          <w:trHeight w:val="295"/>
          <w:jc w:val="center"/>
        </w:trPr>
        <w:tc>
          <w:tcPr>
            <w:tcW w:w="85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17B7" w14:textId="77777777" w:rsidR="004F56A0" w:rsidRPr="004F56A0" w:rsidRDefault="004F56A0" w:rsidP="004F56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equency Table: Father's Nationality vs Education</w:t>
            </w:r>
          </w:p>
        </w:tc>
      </w:tr>
      <w:tr w:rsidR="004F56A0" w:rsidRPr="004F56A0" w14:paraId="2A41718F" w14:textId="77777777" w:rsidTr="003B7757">
        <w:trPr>
          <w:trHeight w:val="29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F9F1" w14:textId="77777777" w:rsidR="004F56A0" w:rsidRPr="004F56A0" w:rsidRDefault="004F56A0" w:rsidP="004F56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5E75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lt; Grade 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620D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 H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8BB9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cational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33EA" w14:textId="4C53EE63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unior Ma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6DA7" w14:textId="45E8160B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nior Mat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.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6ABE" w14:textId="4149E671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me Uni</w:t>
            </w: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rsity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FB60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iversity</w:t>
            </w:r>
          </w:p>
        </w:tc>
      </w:tr>
      <w:tr w:rsidR="004F56A0" w:rsidRPr="004F56A0" w14:paraId="3E19E21D" w14:textId="77777777" w:rsidTr="003B7757">
        <w:trPr>
          <w:trHeight w:val="29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E5311" w14:textId="114DE8F6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K </w:t>
            </w:r>
            <w:r w:rsidR="00816EF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ranc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E07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BDFE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EE1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7420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92A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C6C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EBF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</w:tr>
      <w:tr w:rsidR="004F56A0" w:rsidRPr="004F56A0" w14:paraId="59D5C064" w14:textId="77777777" w:rsidTr="003B7757">
        <w:trPr>
          <w:trHeight w:val="29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C61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elan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08B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440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D07B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C172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062E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15C2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A7D7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4F56A0" w:rsidRPr="004F56A0" w14:paraId="19711525" w14:textId="77777777" w:rsidTr="003B7757">
        <w:trPr>
          <w:trHeight w:val="295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9BA2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Euro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97DB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65BB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11C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08A1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F343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24F5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C01E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</w:tbl>
    <w:p w14:paraId="72C8E477" w14:textId="77777777" w:rsidR="004F56A0" w:rsidRDefault="004F56A0" w:rsidP="004F56A0">
      <w:pPr>
        <w:jc w:val="center"/>
        <w:rPr>
          <w:rFonts w:ascii="Times New Roman" w:hAnsi="Times New Roman" w:cs="Times New Roman"/>
        </w:rPr>
      </w:pPr>
    </w:p>
    <w:p w14:paraId="63DDF2D7" w14:textId="77777777" w:rsidR="00C875AE" w:rsidRDefault="00C875AE" w:rsidP="004F56A0">
      <w:pPr>
        <w:jc w:val="center"/>
        <w:rPr>
          <w:rFonts w:ascii="Times New Roman" w:hAnsi="Times New Roman" w:cs="Times New Roman"/>
        </w:rPr>
      </w:pPr>
    </w:p>
    <w:p w14:paraId="3293A337" w14:textId="77777777" w:rsidR="00C875AE" w:rsidRDefault="00C875AE" w:rsidP="00C875A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3: Frequency table displaying father’s nationality by occupation classification. Pearson’s Chi-squared test: X</w:t>
      </w:r>
      <w:r w:rsidRPr="004F56A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11.28, df = 16, p = 0.79</w:t>
      </w:r>
    </w:p>
    <w:tbl>
      <w:tblPr>
        <w:tblW w:w="10002" w:type="dxa"/>
        <w:tblLook w:val="04A0" w:firstRow="1" w:lastRow="0" w:firstColumn="1" w:lastColumn="0" w:noHBand="0" w:noVBand="1"/>
      </w:tblPr>
      <w:tblGrid>
        <w:gridCol w:w="1260"/>
        <w:gridCol w:w="985"/>
        <w:gridCol w:w="975"/>
        <w:gridCol w:w="830"/>
        <w:gridCol w:w="1109"/>
        <w:gridCol w:w="601"/>
        <w:gridCol w:w="669"/>
        <w:gridCol w:w="817"/>
        <w:gridCol w:w="1214"/>
        <w:gridCol w:w="1542"/>
      </w:tblGrid>
      <w:tr w:rsidR="004F56A0" w:rsidRPr="004F56A0" w14:paraId="7469C5C9" w14:textId="77777777" w:rsidTr="00C875AE">
        <w:trPr>
          <w:trHeight w:val="295"/>
        </w:trPr>
        <w:tc>
          <w:tcPr>
            <w:tcW w:w="100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77E9" w14:textId="77777777" w:rsidR="004F56A0" w:rsidRPr="004F56A0" w:rsidRDefault="004F56A0" w:rsidP="004F56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requency Table: Father's Nationality vs Occupation</w:t>
            </w:r>
          </w:p>
        </w:tc>
      </w:tr>
      <w:tr w:rsidR="004F56A0" w:rsidRPr="004F56A0" w14:paraId="0F363B08" w14:textId="77777777" w:rsidTr="00C875AE">
        <w:trPr>
          <w:trHeight w:val="29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AD4D" w14:textId="77777777" w:rsidR="004F56A0" w:rsidRPr="004F56A0" w:rsidRDefault="004F56A0" w:rsidP="004F56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6316C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sines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2DCE4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ience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0FCCF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lth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F4CD7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C46D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ts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47C9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ales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5E115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ade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8B9C5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riculture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B9DEC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ufacturing</w:t>
            </w:r>
          </w:p>
        </w:tc>
      </w:tr>
      <w:tr w:rsidR="004F56A0" w:rsidRPr="004F56A0" w14:paraId="0088EFBB" w14:textId="77777777" w:rsidTr="00C875AE">
        <w:trPr>
          <w:trHeight w:val="29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2A5" w14:textId="4F0B74C5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UK </w:t>
            </w:r>
            <w:r w:rsidR="003B775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ranc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2B63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2778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EA68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586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7752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5860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2EC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BC7A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EDE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4F56A0" w:rsidRPr="004F56A0" w14:paraId="081C1841" w14:textId="77777777" w:rsidTr="00C875AE">
        <w:trPr>
          <w:trHeight w:val="29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8DAF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eland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479E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63F5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136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AF9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61CC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CC51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06E9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D70F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00E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4F56A0" w:rsidRPr="004F56A0" w14:paraId="439F6778" w14:textId="77777777" w:rsidTr="00C875AE">
        <w:trPr>
          <w:trHeight w:val="29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2DCF" w14:textId="77777777" w:rsidR="004F56A0" w:rsidRPr="004F56A0" w:rsidRDefault="004F56A0" w:rsidP="004F56A0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 Euro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0E1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DA0C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DD2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BB9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5A8F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4F7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073B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318F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0D99" w14:textId="77777777" w:rsidR="004F56A0" w:rsidRPr="004F56A0" w:rsidRDefault="004F56A0" w:rsidP="004F56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F56A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</w:tbl>
    <w:p w14:paraId="783B453F" w14:textId="77777777" w:rsidR="004F56A0" w:rsidRDefault="004F56A0" w:rsidP="004F56A0">
      <w:pPr>
        <w:rPr>
          <w:rFonts w:ascii="Times New Roman" w:hAnsi="Times New Roman" w:cs="Times New Roman"/>
        </w:rPr>
      </w:pPr>
    </w:p>
    <w:p w14:paraId="4B7B7C58" w14:textId="77777777" w:rsidR="003C5BAF" w:rsidRDefault="003C5BAF" w:rsidP="003C5BAF">
      <w:pPr>
        <w:jc w:val="center"/>
      </w:pPr>
    </w:p>
    <w:sectPr w:rsidR="003C5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BAF"/>
    <w:rsid w:val="001D66F7"/>
    <w:rsid w:val="00217E02"/>
    <w:rsid w:val="003176BA"/>
    <w:rsid w:val="00347696"/>
    <w:rsid w:val="003B7757"/>
    <w:rsid w:val="003C5BAF"/>
    <w:rsid w:val="003D4592"/>
    <w:rsid w:val="004863B2"/>
    <w:rsid w:val="004F56A0"/>
    <w:rsid w:val="005B2C7B"/>
    <w:rsid w:val="00702262"/>
    <w:rsid w:val="0078496A"/>
    <w:rsid w:val="00816EFC"/>
    <w:rsid w:val="00AC4F76"/>
    <w:rsid w:val="00AE59E6"/>
    <w:rsid w:val="00B91666"/>
    <w:rsid w:val="00C875AE"/>
    <w:rsid w:val="00D422A5"/>
    <w:rsid w:val="00E21EDA"/>
    <w:rsid w:val="00FC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37EC"/>
  <w15:chartTrackingRefBased/>
  <w15:docId w15:val="{A80526F4-3EA1-4A8C-B966-F72C035E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B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B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B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B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B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B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B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B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B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B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B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B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B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B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B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B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B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B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B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B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B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B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B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B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B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B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B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B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B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F5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56A0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56A0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F5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es</dc:creator>
  <cp:keywords/>
  <dc:description/>
  <cp:lastModifiedBy>Emily Moes</cp:lastModifiedBy>
  <cp:revision>8</cp:revision>
  <dcterms:created xsi:type="dcterms:W3CDTF">2024-10-21T11:47:00Z</dcterms:created>
  <dcterms:modified xsi:type="dcterms:W3CDTF">2025-05-23T13:06:00Z</dcterms:modified>
</cp:coreProperties>
</file>